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58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7"/>
        <w:gridCol w:w="7824"/>
      </w:tblGrid>
      <w:tr w:rsidR="00ED1FF5" w:rsidRPr="009C025B" w14:paraId="61E82F54" w14:textId="77777777" w:rsidTr="00A56DB5">
        <w:trPr>
          <w:trHeight w:val="402"/>
        </w:trPr>
        <w:tc>
          <w:tcPr>
            <w:tcW w:w="1757" w:type="dxa"/>
            <w:shd w:val="clear" w:color="auto" w:fill="D9D9D9" w:themeFill="background1" w:themeFillShade="D9"/>
            <w:vAlign w:val="center"/>
          </w:tcPr>
          <w:p w14:paraId="272204CF" w14:textId="760E72F8" w:rsidR="00ED1FF5" w:rsidRPr="00E8634E" w:rsidRDefault="00F632EC" w:rsidP="00A56DB5">
            <w:pPr>
              <w:spacing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ubject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rea</w:t>
            </w:r>
            <w:proofErr w:type="spellEnd"/>
          </w:p>
        </w:tc>
        <w:tc>
          <w:tcPr>
            <w:tcW w:w="7824" w:type="dxa"/>
            <w:shd w:val="clear" w:color="auto" w:fill="D9D9D9" w:themeFill="background1" w:themeFillShade="D9"/>
            <w:vAlign w:val="center"/>
          </w:tcPr>
          <w:p w14:paraId="4DF5987F" w14:textId="1449E39B" w:rsidR="00ED1FF5" w:rsidRPr="00D46753" w:rsidRDefault="00D46753" w:rsidP="00A56DB5">
            <w:pPr>
              <w:spacing w:after="4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67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in and follow-up questions</w:t>
            </w:r>
          </w:p>
        </w:tc>
      </w:tr>
      <w:tr w:rsidR="00ED1FF5" w:rsidRPr="009C025B" w14:paraId="14F5997B" w14:textId="77777777" w:rsidTr="00D46753">
        <w:trPr>
          <w:trHeight w:val="1247"/>
        </w:trPr>
        <w:tc>
          <w:tcPr>
            <w:tcW w:w="1757" w:type="dxa"/>
          </w:tcPr>
          <w:p w14:paraId="65994FD7" w14:textId="3CAD6D03" w:rsidR="00ED1FF5" w:rsidRPr="00F632EC" w:rsidRDefault="00F632EC" w:rsidP="00D46753">
            <w:pPr>
              <w:spacing w:after="4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632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rticipant's degree of professional pride</w:t>
            </w:r>
          </w:p>
        </w:tc>
        <w:tc>
          <w:tcPr>
            <w:tcW w:w="7824" w:type="dxa"/>
          </w:tcPr>
          <w:p w14:paraId="0D5A483C" w14:textId="6729A3F8" w:rsidR="00ED1FF5" w:rsidRPr="00F632EC" w:rsidRDefault="00F632EC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94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32EC">
              <w:rPr>
                <w:rFonts w:ascii="Arial" w:hAnsi="Arial" w:cs="Arial"/>
                <w:sz w:val="22"/>
                <w:szCs w:val="22"/>
                <w:lang w:val="en-US"/>
              </w:rPr>
              <w:t>How proud are you 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 work as a nurse?</w:t>
            </w:r>
          </w:p>
          <w:p w14:paraId="5B91D7B3" w14:textId="0F567034" w:rsidR="00ED1FF5" w:rsidRPr="00F632EC" w:rsidRDefault="00F632EC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32EC">
              <w:rPr>
                <w:rFonts w:ascii="Arial" w:hAnsi="Arial" w:cs="Arial"/>
                <w:sz w:val="22"/>
                <w:szCs w:val="22"/>
                <w:lang w:val="en-US"/>
              </w:rPr>
              <w:t>In which situations in your day-to-day work do you feel proud to work as a nurse?</w:t>
            </w:r>
            <w:r w:rsidR="00ED1FF5" w:rsidRPr="00F632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598E0D1" w14:textId="06B210B4" w:rsidR="00ED1FF5" w:rsidRPr="009C025B" w:rsidRDefault="00F632EC" w:rsidP="00D46753">
            <w:pPr>
              <w:pStyle w:val="Listenabsatz"/>
              <w:numPr>
                <w:ilvl w:val="2"/>
                <w:numId w:val="5"/>
              </w:numPr>
              <w:spacing w:after="40"/>
              <w:ind w:left="1240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32EC">
              <w:rPr>
                <w:rFonts w:ascii="Arial" w:hAnsi="Arial" w:cs="Arial"/>
                <w:sz w:val="22"/>
                <w:szCs w:val="22"/>
                <w:lang w:val="en-US"/>
              </w:rPr>
              <w:t>Please provide one or two examples from your last work week!</w:t>
            </w:r>
            <w:r w:rsidR="00ED1FF5" w:rsidRPr="00F632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ED1FF5" w:rsidRPr="009C025B" w14:paraId="301415C9" w14:textId="77777777" w:rsidTr="00D46753">
        <w:trPr>
          <w:trHeight w:val="794"/>
        </w:trPr>
        <w:tc>
          <w:tcPr>
            <w:tcW w:w="1757" w:type="dxa"/>
          </w:tcPr>
          <w:p w14:paraId="236C98A3" w14:textId="64A82784" w:rsidR="00ED1FF5" w:rsidRPr="00E8634E" w:rsidRDefault="00F632EC" w:rsidP="00D46753">
            <w:pPr>
              <w:spacing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32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finition </w:t>
            </w:r>
            <w:proofErr w:type="spellStart"/>
            <w:r w:rsidRPr="00F632EC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F632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fessional </w:t>
            </w:r>
            <w:proofErr w:type="spellStart"/>
            <w:r w:rsidRPr="00F632EC">
              <w:rPr>
                <w:rFonts w:ascii="Arial" w:hAnsi="Arial" w:cs="Arial"/>
                <w:b/>
                <w:bCs/>
                <w:sz w:val="22"/>
                <w:szCs w:val="22"/>
              </w:rPr>
              <w:t>pride</w:t>
            </w:r>
            <w:proofErr w:type="spellEnd"/>
          </w:p>
        </w:tc>
        <w:tc>
          <w:tcPr>
            <w:tcW w:w="7824" w:type="dxa"/>
          </w:tcPr>
          <w:p w14:paraId="7E94DDF6" w14:textId="58499512" w:rsidR="00ED1FF5" w:rsidRPr="004879D2" w:rsidRDefault="004879D2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94"/>
              <w:contextualSpacing w:val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879D2">
              <w:rPr>
                <w:rFonts w:ascii="Arial" w:hAnsi="Arial" w:cs="Arial"/>
                <w:sz w:val="22"/>
                <w:szCs w:val="22"/>
                <w:lang w:val="en-US"/>
              </w:rPr>
              <w:t>We have already heard a lot about professional pride. Once again, in a nutshell: How would you define professional pride?</w:t>
            </w:r>
          </w:p>
        </w:tc>
      </w:tr>
      <w:tr w:rsidR="00ED1FF5" w:rsidRPr="009C025B" w14:paraId="2A113A59" w14:textId="77777777" w:rsidTr="002D4CCD">
        <w:trPr>
          <w:trHeight w:val="3005"/>
        </w:trPr>
        <w:tc>
          <w:tcPr>
            <w:tcW w:w="1757" w:type="dxa"/>
          </w:tcPr>
          <w:p w14:paraId="1974D7DF" w14:textId="57943890" w:rsidR="00ED1FF5" w:rsidRPr="00E8634E" w:rsidRDefault="00096E9B" w:rsidP="00D46753">
            <w:pPr>
              <w:spacing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96E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pporting</w:t>
            </w:r>
            <w:proofErr w:type="spellEnd"/>
            <w:r w:rsidRPr="00096E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56D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</w:r>
            <w:r w:rsidRPr="00096E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nd </w:t>
            </w:r>
            <w:proofErr w:type="spellStart"/>
            <w:r w:rsidRPr="00096E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hibiting</w:t>
            </w:r>
            <w:proofErr w:type="spellEnd"/>
            <w:r w:rsidRPr="00096E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96E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7824" w:type="dxa"/>
          </w:tcPr>
          <w:p w14:paraId="50D50BC4" w14:textId="5C909018" w:rsidR="00ED1FF5" w:rsidRPr="00EB7238" w:rsidRDefault="00096E9B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91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 xml:space="preserve">Which factors or situations make it </w:t>
            </w:r>
            <w:proofErr w:type="gramStart"/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>easier</w:t>
            </w:r>
            <w:proofErr w:type="gramEnd"/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 xml:space="preserve"> and which make it more difficult for you to be proud of your profession?</w:t>
            </w:r>
          </w:p>
          <w:p w14:paraId="49A3A1C6" w14:textId="3E49F204" w:rsidR="00ED1FF5" w:rsidRPr="00EB7238" w:rsidRDefault="00EB7238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94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>What would have to change for you to feel (even) more pride in your daily nursing work</w:t>
            </w:r>
            <w:r w:rsidR="00ED1FF5" w:rsidRPr="00EB7238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  <w:p w14:paraId="2AEC46BB" w14:textId="55DEA8FE" w:rsidR="00ED1FF5" w:rsidRPr="00EB7238" w:rsidRDefault="00ED1FF5" w:rsidP="00D46753">
            <w:pPr>
              <w:spacing w:after="40"/>
              <w:ind w:left="3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A05FDCD" w14:textId="6FD3DD61" w:rsidR="00ED1FF5" w:rsidRPr="00EB7238" w:rsidRDefault="00EB7238" w:rsidP="00D46753">
            <w:pPr>
              <w:spacing w:after="40"/>
              <w:ind w:left="34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If not yet discussed by then</w:t>
            </w:r>
            <w:r w:rsidR="00ED1FF5" w:rsidRPr="00EB723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:</w:t>
            </w:r>
          </w:p>
          <w:p w14:paraId="26608F20" w14:textId="1FF03297" w:rsidR="00ED1FF5" w:rsidRPr="00EB7238" w:rsidRDefault="00EB7238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94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>To what extent do you receive recognition for your work as a nurse?</w:t>
            </w:r>
            <w:r w:rsidR="00ED1FF5" w:rsidRPr="00EB723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0BF0777" w14:textId="7E903324" w:rsidR="00ED1FF5" w:rsidRPr="00EB7238" w:rsidRDefault="00EB7238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>By whom (patients, relatives, other professional groups in the hospital, personal environment, society)</w:t>
            </w:r>
            <w:r w:rsidR="00ED1FF5" w:rsidRPr="00EB7238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  <w:p w14:paraId="7BDEB6A1" w14:textId="4529B52E" w:rsidR="00ED1FF5" w:rsidRPr="00EB7238" w:rsidRDefault="00EB7238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>How is this recognition expressed?</w:t>
            </w:r>
          </w:p>
        </w:tc>
      </w:tr>
      <w:tr w:rsidR="00ED1FF5" w:rsidRPr="009C025B" w14:paraId="05E3296D" w14:textId="77777777" w:rsidTr="002D4CCD">
        <w:trPr>
          <w:trHeight w:val="4082"/>
        </w:trPr>
        <w:tc>
          <w:tcPr>
            <w:tcW w:w="1757" w:type="dxa"/>
          </w:tcPr>
          <w:p w14:paraId="4ABA838A" w14:textId="2525883B" w:rsidR="00ED1FF5" w:rsidRPr="00E8634E" w:rsidRDefault="00EB7238" w:rsidP="00D46753">
            <w:pPr>
              <w:spacing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72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xpertise/ professional </w:t>
            </w:r>
            <w:proofErr w:type="spellStart"/>
            <w:r w:rsidRPr="00EB7238">
              <w:rPr>
                <w:rFonts w:ascii="Arial" w:hAnsi="Arial" w:cs="Arial"/>
                <w:b/>
                <w:bCs/>
                <w:sz w:val="22"/>
                <w:szCs w:val="22"/>
              </w:rPr>
              <w:t>requirements</w:t>
            </w:r>
            <w:proofErr w:type="spellEnd"/>
          </w:p>
        </w:tc>
        <w:tc>
          <w:tcPr>
            <w:tcW w:w="7824" w:type="dxa"/>
          </w:tcPr>
          <w:p w14:paraId="5840EF25" w14:textId="77777777" w:rsidR="00EB7238" w:rsidRPr="009C025B" w:rsidRDefault="00EB7238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25B">
              <w:rPr>
                <w:rFonts w:ascii="Arial" w:hAnsi="Arial" w:cs="Arial"/>
                <w:sz w:val="22"/>
                <w:szCs w:val="22"/>
                <w:lang w:val="en-US"/>
              </w:rPr>
              <w:t>To what extent are you proud of your specialist knowledge and your special skills as a nurse?</w:t>
            </w:r>
          </w:p>
          <w:p w14:paraId="4E3901CE" w14:textId="3982A8C5" w:rsidR="0023169D" w:rsidRPr="00EB7238" w:rsidRDefault="00EB7238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B7238">
              <w:rPr>
                <w:rFonts w:ascii="Arial" w:hAnsi="Arial" w:cs="Arial"/>
                <w:sz w:val="22"/>
                <w:szCs w:val="22"/>
                <w:lang w:val="en-US"/>
              </w:rPr>
              <w:t>To what extent do you need specialist nursing or medical knowledge to be a good nurse</w:t>
            </w:r>
            <w:r w:rsidR="0023169D" w:rsidRPr="00EB7238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  <w:p w14:paraId="3873152B" w14:textId="5C6EAC49" w:rsidR="00ED1FF5" w:rsidRPr="00390B45" w:rsidRDefault="00390B45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0B45">
              <w:rPr>
                <w:rFonts w:ascii="Arial" w:hAnsi="Arial" w:cs="Arial"/>
                <w:sz w:val="22"/>
                <w:szCs w:val="22"/>
                <w:lang w:val="en-US"/>
              </w:rPr>
              <w:t xml:space="preserve">How important is it for you personally to maintain high standards and/or a high level of quality in your everyda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nursing </w:t>
            </w:r>
            <w:r w:rsidRPr="00390B45">
              <w:rPr>
                <w:rFonts w:ascii="Arial" w:hAnsi="Arial" w:cs="Arial"/>
                <w:sz w:val="22"/>
                <w:szCs w:val="22"/>
                <w:lang w:val="en-US"/>
              </w:rPr>
              <w:t>work?</w:t>
            </w:r>
          </w:p>
          <w:p w14:paraId="381ABB93" w14:textId="54B35367" w:rsidR="00ED1FF5" w:rsidRPr="00390B45" w:rsidRDefault="00390B45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0B45">
              <w:rPr>
                <w:rFonts w:ascii="Arial" w:hAnsi="Arial" w:cs="Arial"/>
                <w:sz w:val="22"/>
                <w:szCs w:val="22"/>
                <w:lang w:val="en-US"/>
              </w:rPr>
              <w:t>In your opinion, which nursing skills are particularly important for high quality in your work?</w:t>
            </w:r>
            <w:r w:rsidR="00ED1FF5" w:rsidRPr="00390B4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71537648" w14:textId="68527DC3" w:rsidR="00ED1FF5" w:rsidRPr="00390B45" w:rsidRDefault="00390B45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0B45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ossible question: </w:t>
            </w:r>
            <w:r w:rsidRPr="00390B45">
              <w:rPr>
                <w:rFonts w:ascii="Arial" w:hAnsi="Arial" w:cs="Arial"/>
                <w:sz w:val="22"/>
                <w:szCs w:val="22"/>
                <w:lang w:val="en-US"/>
              </w:rPr>
              <w:t>What do you think of the statement "Anyone can do nursing care"?</w:t>
            </w:r>
          </w:p>
          <w:p w14:paraId="01618881" w14:textId="4BC42911" w:rsidR="006D030A" w:rsidRPr="007B540E" w:rsidRDefault="007B540E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540E">
              <w:rPr>
                <w:rFonts w:ascii="Arial" w:hAnsi="Arial" w:cs="Arial"/>
                <w:sz w:val="22"/>
                <w:szCs w:val="22"/>
                <w:lang w:val="en-US"/>
              </w:rPr>
              <w:t>What nursing and care outcomes are you (particularly) proud of in your everyday nursing work?</w:t>
            </w:r>
          </w:p>
          <w:p w14:paraId="70519C39" w14:textId="74559E1B" w:rsidR="00ED1FF5" w:rsidRPr="007B540E" w:rsidRDefault="007B540E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540E">
              <w:rPr>
                <w:rFonts w:ascii="Arial" w:hAnsi="Arial" w:cs="Arial"/>
                <w:sz w:val="22"/>
                <w:szCs w:val="22"/>
                <w:lang w:val="en-US"/>
              </w:rPr>
              <w:t>How important is it to you personally to keep your knowledge and skills up to da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  <w:r w:rsidR="00ED1FF5" w:rsidRPr="007B540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ED1FF5" w:rsidRPr="009C025B" w14:paraId="47324C5C" w14:textId="77777777" w:rsidTr="0039735A">
        <w:trPr>
          <w:trHeight w:val="2721"/>
        </w:trPr>
        <w:tc>
          <w:tcPr>
            <w:tcW w:w="1757" w:type="dxa"/>
          </w:tcPr>
          <w:p w14:paraId="76B8F1AB" w14:textId="10D87804" w:rsidR="00ED1FF5" w:rsidRPr="00A56DB5" w:rsidRDefault="00A56DB5" w:rsidP="00D46753">
            <w:pPr>
              <w:spacing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6D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velopment </w:t>
            </w:r>
            <w:proofErr w:type="spellStart"/>
            <w:r w:rsidRPr="00A56DB5">
              <w:rPr>
                <w:rFonts w:ascii="Arial" w:hAnsi="Arial" w:cs="Arial"/>
                <w:b/>
                <w:bCs/>
                <w:sz w:val="22"/>
                <w:szCs w:val="22"/>
              </w:rPr>
              <w:t>opportunities</w:t>
            </w:r>
            <w:proofErr w:type="spellEnd"/>
            <w:r w:rsidRPr="00A56D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/ </w:t>
            </w:r>
            <w:proofErr w:type="spellStart"/>
            <w:r w:rsidRPr="00A56DB5">
              <w:rPr>
                <w:rFonts w:ascii="Arial" w:hAnsi="Arial" w:cs="Arial"/>
                <w:b/>
                <w:bCs/>
                <w:sz w:val="22"/>
                <w:szCs w:val="22"/>
              </w:rPr>
              <w:t>prospects</w:t>
            </w:r>
            <w:proofErr w:type="spellEnd"/>
          </w:p>
        </w:tc>
        <w:tc>
          <w:tcPr>
            <w:tcW w:w="7824" w:type="dxa"/>
          </w:tcPr>
          <w:p w14:paraId="4BA3F795" w14:textId="2B17D41F" w:rsidR="00ED1FF5" w:rsidRPr="0039735A" w:rsidRDefault="0039735A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From your perspective: What development opportunities </w:t>
            </w:r>
            <w:r w:rsidR="00A56DB5">
              <w:rPr>
                <w:rFonts w:ascii="Arial" w:hAnsi="Arial" w:cs="Arial"/>
                <w:sz w:val="22"/>
                <w:szCs w:val="22"/>
                <w:lang w:val="en-US"/>
              </w:rPr>
              <w:t>in nursing</w:t>
            </w: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 contribute or could contribute to your professional pride</w:t>
            </w:r>
            <w:r w:rsidR="0040547E" w:rsidRPr="0039735A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  <w:r w:rsidR="00133A8F"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AAB9A62" w14:textId="197BF774" w:rsidR="00ED1FF5" w:rsidRPr="0039735A" w:rsidRDefault="0039735A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>What does "working at the bedside" mean to you</w:t>
            </w:r>
            <w:r w:rsidR="00ED1FF5" w:rsidRPr="0039735A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  <w:p w14:paraId="455A1033" w14:textId="05E66D5B" w:rsidR="002F5C69" w:rsidRPr="0039735A" w:rsidRDefault="0039735A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0B45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ossible question</w:t>
            </w:r>
            <w:r w:rsidR="00ED1FF5" w:rsidRPr="00397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:</w:t>
            </w:r>
            <w:r w:rsidR="00ED1FF5" w:rsidRPr="00397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97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 what extent is this something to be proud of?</w:t>
            </w:r>
            <w:r w:rsidR="00ED1FF5" w:rsidRPr="00397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421A54E7" w14:textId="65315D5D" w:rsidR="00ED1FF5" w:rsidRPr="0039735A" w:rsidRDefault="0039735A" w:rsidP="00D46753">
            <w:pPr>
              <w:pStyle w:val="Listenabsatz"/>
              <w:numPr>
                <w:ilvl w:val="0"/>
                <w:numId w:val="5"/>
              </w:numPr>
              <w:spacing w:after="40"/>
              <w:ind w:left="318" w:hanging="318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>In a perfect world, how and where would you like to work as a nurse</w:t>
            </w:r>
            <w:r w:rsidR="00ED1FF5"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35A36D6E" w14:textId="542997FB" w:rsidR="00ED1FF5" w:rsidRPr="0039735A" w:rsidRDefault="0039735A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>Which duties would you like to be responsible for</w:t>
            </w:r>
            <w:r w:rsidR="00ED1FF5"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077D6D47" w14:textId="55831547" w:rsidR="00ED1FF5" w:rsidRPr="0039735A" w:rsidRDefault="0039735A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>How much time would you like to work</w:t>
            </w:r>
            <w:r w:rsidR="00ED1FF5"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? </w:t>
            </w:r>
          </w:p>
          <w:p w14:paraId="3A681D21" w14:textId="3834300F" w:rsidR="002F5C69" w:rsidRPr="0039735A" w:rsidRDefault="0039735A" w:rsidP="00D46753">
            <w:pPr>
              <w:pStyle w:val="Listenabsatz"/>
              <w:numPr>
                <w:ilvl w:val="1"/>
                <w:numId w:val="5"/>
              </w:numPr>
              <w:spacing w:after="40"/>
              <w:ind w:left="845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>What other working conditions would be important to you (e.g.</w:t>
            </w:r>
            <w:r w:rsidR="00A56DB5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39735A">
              <w:rPr>
                <w:rFonts w:ascii="Arial" w:hAnsi="Arial" w:cs="Arial"/>
                <w:sz w:val="22"/>
                <w:szCs w:val="22"/>
                <w:lang w:val="en-US"/>
              </w:rPr>
              <w:t xml:space="preserve"> work processes, working hours, team structure)</w:t>
            </w:r>
            <w:r w:rsidR="003864E5" w:rsidRPr="0039735A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</w:tc>
      </w:tr>
    </w:tbl>
    <w:p w14:paraId="26327951" w14:textId="7BE2AF09" w:rsidR="00D45058" w:rsidRPr="0039735A" w:rsidRDefault="00D45058" w:rsidP="00D45058">
      <w:pPr>
        <w:rPr>
          <w:rFonts w:ascii="Arial" w:hAnsi="Arial" w:cs="Arial"/>
          <w:lang w:val="en-US"/>
        </w:rPr>
      </w:pPr>
    </w:p>
    <w:p w14:paraId="5B777216" w14:textId="23D0C349" w:rsidR="009E5D1B" w:rsidRPr="0039735A" w:rsidRDefault="0039735A" w:rsidP="001323D5">
      <w:pPr>
        <w:spacing w:after="0"/>
        <w:rPr>
          <w:rFonts w:ascii="Arial" w:hAnsi="Arial" w:cs="Arial"/>
          <w:lang w:val="en-US"/>
        </w:rPr>
      </w:pPr>
      <w:r w:rsidRPr="0039735A">
        <w:rPr>
          <w:rFonts w:ascii="Arial" w:hAnsi="Arial" w:cs="Arial"/>
          <w:b/>
          <w:bCs/>
          <w:lang w:val="en-US"/>
        </w:rPr>
        <w:t>Closing</w:t>
      </w:r>
      <w:r w:rsidR="00B56B77" w:rsidRPr="0039735A">
        <w:rPr>
          <w:rFonts w:ascii="Arial" w:hAnsi="Arial" w:cs="Arial"/>
          <w:lang w:val="en-US"/>
        </w:rPr>
        <w:t xml:space="preserve">: </w:t>
      </w:r>
      <w:r w:rsidRPr="0039735A">
        <w:rPr>
          <w:rFonts w:ascii="Arial" w:hAnsi="Arial" w:cs="Arial"/>
          <w:lang w:val="en-US"/>
        </w:rPr>
        <w:t>Is there anything else you w</w:t>
      </w:r>
      <w:r w:rsidR="00A56DB5">
        <w:rPr>
          <w:rFonts w:ascii="Arial" w:hAnsi="Arial" w:cs="Arial"/>
          <w:lang w:val="en-US"/>
        </w:rPr>
        <w:t>ant to say on this topic that we haven't discussed</w:t>
      </w:r>
      <w:r w:rsidRPr="0039735A">
        <w:rPr>
          <w:rFonts w:ascii="Arial" w:hAnsi="Arial" w:cs="Arial"/>
          <w:lang w:val="en-US"/>
        </w:rPr>
        <w:t xml:space="preserve"> yet?</w:t>
      </w:r>
    </w:p>
    <w:p w14:paraId="00ED2B65" w14:textId="25A66E33" w:rsidR="00F12E48" w:rsidRPr="0039735A" w:rsidRDefault="00F12E48" w:rsidP="001323D5">
      <w:pPr>
        <w:spacing w:after="0"/>
        <w:rPr>
          <w:rFonts w:ascii="Arial" w:hAnsi="Arial" w:cs="Arial"/>
          <w:lang w:val="en-US"/>
        </w:rPr>
      </w:pPr>
    </w:p>
    <w:p w14:paraId="7CDE7051" w14:textId="1AE07C59" w:rsidR="00F12E48" w:rsidRPr="009C025B" w:rsidRDefault="0039735A" w:rsidP="0039735A">
      <w:pPr>
        <w:spacing w:after="0"/>
        <w:rPr>
          <w:rFonts w:ascii="Arial" w:hAnsi="Arial" w:cs="Arial"/>
          <w:b/>
          <w:bCs/>
          <w:lang w:val="en-US"/>
        </w:rPr>
      </w:pPr>
      <w:r w:rsidRPr="009C025B">
        <w:rPr>
          <w:rFonts w:ascii="Arial" w:hAnsi="Arial" w:cs="Arial"/>
          <w:b/>
          <w:bCs/>
          <w:lang w:val="en-US"/>
        </w:rPr>
        <w:t>Thanks and goodbyes</w:t>
      </w:r>
      <w:r w:rsidR="00A56DB5" w:rsidRPr="009C025B">
        <w:rPr>
          <w:rFonts w:ascii="Arial" w:hAnsi="Arial" w:cs="Arial"/>
          <w:b/>
          <w:bCs/>
          <w:lang w:val="en-US"/>
        </w:rPr>
        <w:t>.</w:t>
      </w:r>
    </w:p>
    <w:p w14:paraId="46177FF5" w14:textId="77777777" w:rsidR="00A56DB5" w:rsidRPr="009C025B" w:rsidRDefault="00A56DB5" w:rsidP="0039735A">
      <w:pPr>
        <w:spacing w:after="0"/>
        <w:rPr>
          <w:rFonts w:ascii="Arial" w:hAnsi="Arial" w:cs="Arial"/>
          <w:b/>
          <w:bCs/>
          <w:lang w:val="en-US"/>
        </w:rPr>
      </w:pPr>
    </w:p>
    <w:p w14:paraId="6B1038FF" w14:textId="5668FA23" w:rsidR="00A56DB5" w:rsidRPr="009C025B" w:rsidRDefault="00A56DB5" w:rsidP="0039735A">
      <w:pPr>
        <w:spacing w:after="0"/>
        <w:rPr>
          <w:rFonts w:ascii="Arial" w:hAnsi="Arial" w:cs="Arial"/>
          <w:lang w:val="en-US"/>
        </w:rPr>
      </w:pPr>
      <w:r w:rsidRPr="009C025B">
        <w:rPr>
          <w:rFonts w:ascii="Arial" w:hAnsi="Arial" w:cs="Arial"/>
          <w:vertAlign w:val="superscript"/>
          <w:lang w:val="en-US"/>
        </w:rPr>
        <w:t>1</w:t>
      </w:r>
      <w:r w:rsidRPr="009C025B">
        <w:rPr>
          <w:rFonts w:ascii="Arial" w:hAnsi="Arial" w:cs="Arial"/>
          <w:lang w:val="en-US"/>
        </w:rPr>
        <w:t>Translated from German.</w:t>
      </w:r>
    </w:p>
    <w:sectPr w:rsidR="00A56DB5" w:rsidRPr="009C025B" w:rsidSect="004B07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21" w:right="907" w:bottom="907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91EAF" w14:textId="77777777" w:rsidR="004B0736" w:rsidRDefault="004B0736" w:rsidP="00A56DB5">
      <w:pPr>
        <w:spacing w:after="0" w:line="240" w:lineRule="auto"/>
      </w:pPr>
      <w:r>
        <w:separator/>
      </w:r>
    </w:p>
  </w:endnote>
  <w:endnote w:type="continuationSeparator" w:id="0">
    <w:p w14:paraId="5F786130" w14:textId="77777777" w:rsidR="004B0736" w:rsidRDefault="004B0736" w:rsidP="00A56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6C7B5" w14:textId="77777777" w:rsidR="009C025B" w:rsidRDefault="009C02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7AB30" w14:textId="1D881683" w:rsidR="00A56DB5" w:rsidRPr="009C025B" w:rsidRDefault="00A56DB5" w:rsidP="00A56DB5">
    <w:pPr>
      <w:tabs>
        <w:tab w:val="center" w:pos="4536"/>
        <w:tab w:val="right" w:pos="9072"/>
      </w:tabs>
      <w:spacing w:after="0" w:line="240" w:lineRule="auto"/>
      <w:rPr>
        <w:lang w:val="en-US"/>
      </w:rPr>
    </w:pPr>
    <w:r w:rsidRPr="009C025B">
      <w:rPr>
        <w:rFonts w:ascii="Arial" w:eastAsia="Aptos" w:hAnsi="Arial" w:cs="Arial"/>
        <w:sz w:val="24"/>
        <w:szCs w:val="24"/>
        <w:lang w:val="en-US"/>
      </w:rPr>
      <w:t>Ristau et al.: How Nurses in Acute Care Experience Professional Pride: A Qualitative Study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8F1DF" w14:textId="77777777" w:rsidR="009C025B" w:rsidRDefault="009C02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B1D30" w14:textId="77777777" w:rsidR="004B0736" w:rsidRDefault="004B0736" w:rsidP="00A56DB5">
      <w:pPr>
        <w:spacing w:after="0" w:line="240" w:lineRule="auto"/>
      </w:pPr>
      <w:r>
        <w:separator/>
      </w:r>
    </w:p>
  </w:footnote>
  <w:footnote w:type="continuationSeparator" w:id="0">
    <w:p w14:paraId="14F7CBA1" w14:textId="77777777" w:rsidR="004B0736" w:rsidRDefault="004B0736" w:rsidP="00A56D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A675E" w14:textId="77777777" w:rsidR="009C025B" w:rsidRDefault="009C02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41054" w14:textId="6C56457A" w:rsidR="00A56DB5" w:rsidRPr="009C025B" w:rsidRDefault="00A56DB5">
    <w:pPr>
      <w:pStyle w:val="Kopfzeile"/>
      <w:rPr>
        <w:rFonts w:ascii="Arial" w:hAnsi="Arial" w:cs="Arial"/>
        <w:i/>
        <w:sz w:val="24"/>
        <w:szCs w:val="24"/>
        <w:lang w:val="en-US"/>
      </w:rPr>
    </w:pPr>
    <w:r w:rsidRPr="009C025B">
      <w:rPr>
        <w:rFonts w:ascii="Arial" w:hAnsi="Arial" w:cs="Arial"/>
        <w:b/>
        <w:i/>
        <w:sz w:val="24"/>
        <w:szCs w:val="24"/>
        <w:lang w:val="en-US"/>
      </w:rPr>
      <w:t>Supplement 2:</w:t>
    </w:r>
    <w:r w:rsidRPr="009C025B">
      <w:rPr>
        <w:rFonts w:ascii="Arial" w:hAnsi="Arial" w:cs="Arial"/>
        <w:i/>
        <w:sz w:val="24"/>
        <w:szCs w:val="24"/>
        <w:lang w:val="en-US"/>
      </w:rPr>
      <w:t xml:space="preserve"> Interview guide of the qualitative study.</w:t>
    </w:r>
    <w:r w:rsidRPr="009C025B">
      <w:rPr>
        <w:rFonts w:ascii="Arial" w:hAnsi="Arial" w:cs="Arial"/>
        <w:i/>
        <w:sz w:val="24"/>
        <w:szCs w:val="24"/>
        <w:vertAlign w:val="superscript"/>
        <w:lang w:val="en-US"/>
      </w:rPr>
      <w:t>1</w:t>
    </w:r>
  </w:p>
  <w:p w14:paraId="37A5ABD9" w14:textId="77777777" w:rsidR="00A56DB5" w:rsidRPr="009C025B" w:rsidRDefault="00A56DB5">
    <w:pPr>
      <w:pStyle w:val="Kopfzeile"/>
      <w:rPr>
        <w:rFonts w:ascii="Arial" w:hAnsi="Arial" w:cs="Arial"/>
        <w:sz w:val="10"/>
        <w:szCs w:val="1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06195" w14:textId="77777777" w:rsidR="009C025B" w:rsidRDefault="009C025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72C56"/>
    <w:multiLevelType w:val="hybridMultilevel"/>
    <w:tmpl w:val="5A6659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12FB9"/>
    <w:multiLevelType w:val="hybridMultilevel"/>
    <w:tmpl w:val="556207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B59E1"/>
    <w:multiLevelType w:val="hybridMultilevel"/>
    <w:tmpl w:val="37E0D89C"/>
    <w:lvl w:ilvl="0" w:tplc="6E24BF08">
      <w:start w:val="1"/>
      <w:numFmt w:val="decimal"/>
      <w:lvlText w:val="%1."/>
      <w:lvlJc w:val="left"/>
      <w:pPr>
        <w:ind w:left="1080" w:hanging="360"/>
      </w:pPr>
      <w:rPr>
        <w:rFonts w:hint="default"/>
        <w:i/>
        <w:iCs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501F2B"/>
    <w:multiLevelType w:val="hybridMultilevel"/>
    <w:tmpl w:val="D8249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AF404E"/>
    <w:multiLevelType w:val="hybridMultilevel"/>
    <w:tmpl w:val="57327D9E"/>
    <w:lvl w:ilvl="0" w:tplc="231EA58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A620BF"/>
    <w:multiLevelType w:val="hybridMultilevel"/>
    <w:tmpl w:val="0374E9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03057"/>
    <w:multiLevelType w:val="hybridMultilevel"/>
    <w:tmpl w:val="556207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5350891">
    <w:abstractNumId w:val="0"/>
  </w:num>
  <w:num w:numId="2" w16cid:durableId="704334963">
    <w:abstractNumId w:val="2"/>
  </w:num>
  <w:num w:numId="3" w16cid:durableId="862592590">
    <w:abstractNumId w:val="6"/>
  </w:num>
  <w:num w:numId="4" w16cid:durableId="1369986386">
    <w:abstractNumId w:val="1"/>
  </w:num>
  <w:num w:numId="5" w16cid:durableId="2024242863">
    <w:abstractNumId w:val="4"/>
  </w:num>
  <w:num w:numId="6" w16cid:durableId="1797218820">
    <w:abstractNumId w:val="5"/>
  </w:num>
  <w:num w:numId="7" w16cid:durableId="451703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MDYzMzMxANIGFko6SsGpxcWZ+XkgBYa1AOcdLRQsAAAA"/>
  </w:docVars>
  <w:rsids>
    <w:rsidRoot w:val="003F48F2"/>
    <w:rsid w:val="00020D94"/>
    <w:rsid w:val="00035F62"/>
    <w:rsid w:val="0004373D"/>
    <w:rsid w:val="00090E9F"/>
    <w:rsid w:val="00093B5D"/>
    <w:rsid w:val="00096E9B"/>
    <w:rsid w:val="000D78A1"/>
    <w:rsid w:val="000E1177"/>
    <w:rsid w:val="000F2154"/>
    <w:rsid w:val="000F711D"/>
    <w:rsid w:val="00103767"/>
    <w:rsid w:val="001323D5"/>
    <w:rsid w:val="00133A8F"/>
    <w:rsid w:val="0016026A"/>
    <w:rsid w:val="00171B47"/>
    <w:rsid w:val="001E3986"/>
    <w:rsid w:val="00207221"/>
    <w:rsid w:val="0023169D"/>
    <w:rsid w:val="00233D1D"/>
    <w:rsid w:val="00263C98"/>
    <w:rsid w:val="002C13D7"/>
    <w:rsid w:val="002D0231"/>
    <w:rsid w:val="002D106D"/>
    <w:rsid w:val="002D4CCD"/>
    <w:rsid w:val="002F38D5"/>
    <w:rsid w:val="002F5C69"/>
    <w:rsid w:val="00303EAA"/>
    <w:rsid w:val="0031378E"/>
    <w:rsid w:val="0032466B"/>
    <w:rsid w:val="003323E0"/>
    <w:rsid w:val="00333581"/>
    <w:rsid w:val="00335FF7"/>
    <w:rsid w:val="003864E5"/>
    <w:rsid w:val="00390B45"/>
    <w:rsid w:val="0039735A"/>
    <w:rsid w:val="003A6D90"/>
    <w:rsid w:val="003B2A4F"/>
    <w:rsid w:val="003C037B"/>
    <w:rsid w:val="003D60D6"/>
    <w:rsid w:val="003E6E82"/>
    <w:rsid w:val="003F48F2"/>
    <w:rsid w:val="0040547E"/>
    <w:rsid w:val="00407D59"/>
    <w:rsid w:val="0041025D"/>
    <w:rsid w:val="004257E1"/>
    <w:rsid w:val="00461680"/>
    <w:rsid w:val="00472C18"/>
    <w:rsid w:val="004879D2"/>
    <w:rsid w:val="00493874"/>
    <w:rsid w:val="004B0736"/>
    <w:rsid w:val="004C2C5A"/>
    <w:rsid w:val="004E6E7D"/>
    <w:rsid w:val="00526E1B"/>
    <w:rsid w:val="00581BD7"/>
    <w:rsid w:val="005D459A"/>
    <w:rsid w:val="005D4799"/>
    <w:rsid w:val="005D62C3"/>
    <w:rsid w:val="005E1F5D"/>
    <w:rsid w:val="005E3C20"/>
    <w:rsid w:val="0061402E"/>
    <w:rsid w:val="00616FA7"/>
    <w:rsid w:val="00621640"/>
    <w:rsid w:val="00625B84"/>
    <w:rsid w:val="0063309A"/>
    <w:rsid w:val="00655B2A"/>
    <w:rsid w:val="006928E1"/>
    <w:rsid w:val="006C512C"/>
    <w:rsid w:val="006D030A"/>
    <w:rsid w:val="006E3ED5"/>
    <w:rsid w:val="006F2391"/>
    <w:rsid w:val="00700CD5"/>
    <w:rsid w:val="007252F0"/>
    <w:rsid w:val="00773287"/>
    <w:rsid w:val="007B540E"/>
    <w:rsid w:val="007E6A84"/>
    <w:rsid w:val="00856CA0"/>
    <w:rsid w:val="00866289"/>
    <w:rsid w:val="00880A8D"/>
    <w:rsid w:val="00903AA4"/>
    <w:rsid w:val="00921362"/>
    <w:rsid w:val="00921CE0"/>
    <w:rsid w:val="009B31A3"/>
    <w:rsid w:val="009C025B"/>
    <w:rsid w:val="009E5D1B"/>
    <w:rsid w:val="00A055E5"/>
    <w:rsid w:val="00A070CD"/>
    <w:rsid w:val="00A14428"/>
    <w:rsid w:val="00A240CB"/>
    <w:rsid w:val="00A51CF7"/>
    <w:rsid w:val="00A55066"/>
    <w:rsid w:val="00A56DB5"/>
    <w:rsid w:val="00A64558"/>
    <w:rsid w:val="00A80BF0"/>
    <w:rsid w:val="00A97307"/>
    <w:rsid w:val="00AB1C6E"/>
    <w:rsid w:val="00AD358A"/>
    <w:rsid w:val="00B00159"/>
    <w:rsid w:val="00B07C08"/>
    <w:rsid w:val="00B16546"/>
    <w:rsid w:val="00B252EF"/>
    <w:rsid w:val="00B3136B"/>
    <w:rsid w:val="00B45F57"/>
    <w:rsid w:val="00B56B77"/>
    <w:rsid w:val="00B66746"/>
    <w:rsid w:val="00B8008B"/>
    <w:rsid w:val="00BD6040"/>
    <w:rsid w:val="00BF3D4E"/>
    <w:rsid w:val="00C44A83"/>
    <w:rsid w:val="00C778F7"/>
    <w:rsid w:val="00CD040C"/>
    <w:rsid w:val="00CE077F"/>
    <w:rsid w:val="00CE7C51"/>
    <w:rsid w:val="00D45058"/>
    <w:rsid w:val="00D46753"/>
    <w:rsid w:val="00D5786D"/>
    <w:rsid w:val="00D93E8A"/>
    <w:rsid w:val="00E072A9"/>
    <w:rsid w:val="00E258B0"/>
    <w:rsid w:val="00E71DA8"/>
    <w:rsid w:val="00E8634E"/>
    <w:rsid w:val="00E96D51"/>
    <w:rsid w:val="00EB7238"/>
    <w:rsid w:val="00EC3601"/>
    <w:rsid w:val="00ED1FF5"/>
    <w:rsid w:val="00ED2FB8"/>
    <w:rsid w:val="00EF5276"/>
    <w:rsid w:val="00F12E48"/>
    <w:rsid w:val="00F307DD"/>
    <w:rsid w:val="00F52F43"/>
    <w:rsid w:val="00F632EC"/>
    <w:rsid w:val="00F764B5"/>
    <w:rsid w:val="00F7705B"/>
    <w:rsid w:val="00FF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F441D2"/>
  <w15:chartTrackingRefBased/>
  <w15:docId w15:val="{F79DEA0A-9428-4957-883C-0B1325E1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E6E7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51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1C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1C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1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1CF7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D450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bsatz-Standardschriftart"/>
    <w:rsid w:val="003E6E82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7E6A8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56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6DB5"/>
  </w:style>
  <w:style w:type="paragraph" w:styleId="Fuzeile">
    <w:name w:val="footer"/>
    <w:basedOn w:val="Standard"/>
    <w:link w:val="FuzeileZchn"/>
    <w:uiPriority w:val="99"/>
    <w:unhideWhenUsed/>
    <w:rsid w:val="00A56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6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istau</dc:creator>
  <cp:keywords/>
  <dc:description/>
  <cp:lastModifiedBy>Johanna Ristau</cp:lastModifiedBy>
  <cp:revision>4</cp:revision>
  <cp:lastPrinted>2022-03-24T09:48:00Z</cp:lastPrinted>
  <dcterms:created xsi:type="dcterms:W3CDTF">2023-12-17T10:48:00Z</dcterms:created>
  <dcterms:modified xsi:type="dcterms:W3CDTF">2023-12-1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561aba6362495fa4930d97a8940c0368fd20ad6d2faeed8f81b77c79e36e3</vt:lpwstr>
  </property>
</Properties>
</file>